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8E524" w14:textId="1E6A2502" w:rsidR="003476E3" w:rsidRPr="00BD46B5" w:rsidRDefault="003B3C6F" w:rsidP="003476E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9F1CE0">
        <w:rPr>
          <w:rFonts w:ascii="Times New Roman" w:hAnsi="Times New Roman" w:cs="Times New Roman"/>
          <w:b/>
          <w:bCs/>
          <w:sz w:val="24"/>
        </w:rPr>
        <w:t>2</w:t>
      </w:r>
      <w:bookmarkStart w:id="0" w:name="_GoBack"/>
      <w:bookmarkEnd w:id="0"/>
      <w:r w:rsidR="0065076C" w:rsidRPr="00BD46B5">
        <w:rPr>
          <w:rFonts w:ascii="Times New Roman" w:hAnsi="Times New Roman" w:cs="Times New Roman"/>
          <w:b/>
          <w:bCs/>
          <w:sz w:val="24"/>
        </w:rPr>
        <w:t xml:space="preserve">: </w:t>
      </w:r>
      <w:r w:rsidR="003476E3" w:rsidRPr="00BD46B5">
        <w:rPr>
          <w:rFonts w:ascii="Times New Roman" w:hAnsi="Times New Roman" w:cs="Times New Roman"/>
          <w:b/>
          <w:bCs/>
          <w:sz w:val="24"/>
        </w:rPr>
        <w:t>Primer sequences for the transcription analysis of apoptosis and cell cycle</w:t>
      </w:r>
      <w:r w:rsidR="003476E3" w:rsidRPr="00BD46B5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040"/>
        <w:gridCol w:w="1890"/>
        <w:gridCol w:w="1170"/>
      </w:tblGrid>
      <w:tr w:rsidR="005F3E17" w:rsidRPr="002522D4" w14:paraId="57779A30" w14:textId="77777777" w:rsidTr="003A5FAB">
        <w:trPr>
          <w:trHeight w:val="214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E0DF86C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09002187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522D4">
                <w:rPr>
                  <w:rFonts w:ascii="Times New Roman" w:hAnsi="Times New Roman" w:cs="Times New Roman"/>
                  <w:b/>
                  <w:color w:val="000000"/>
                  <w:sz w:val="16"/>
                  <w:szCs w:val="16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2522D4">
                <w:rPr>
                  <w:rFonts w:ascii="Times New Roman" w:hAnsi="Times New Roman" w:cs="Times New Roman"/>
                  <w:b/>
                  <w:color w:val="000000"/>
                  <w:sz w:val="16"/>
                  <w:szCs w:val="16"/>
                </w:rPr>
                <w:t>-3’</w:t>
              </w:r>
            </w:smartTag>
            <w:r w:rsidRPr="002522D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512E6CC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2D0723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b/>
                <w:sz w:val="16"/>
                <w:szCs w:val="16"/>
              </w:rPr>
              <w:t>Size (bp)</w:t>
            </w:r>
          </w:p>
        </w:tc>
      </w:tr>
      <w:tr w:rsidR="005F3E17" w:rsidRPr="002522D4" w14:paraId="73098DE1" w14:textId="77777777" w:rsidTr="003A5FAB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</w:tcPr>
          <w:p w14:paraId="2263006D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beta-actin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4B141908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CACCACACCTTCTACAAC</w:t>
            </w:r>
          </w:p>
          <w:p w14:paraId="5D113407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TCTGGGTCATCTTCTCAC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805CE80" w14:textId="08F4BDB4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uan&lt;/Author&gt;&lt;Year&gt;2015&lt;/Year&gt;&lt;RecNum&gt;1&lt;/RecNum&gt;&lt;DisplayText&gt;[1]&lt;/DisplayText&gt;&lt;record&gt;&lt;rec-number&gt;1&lt;/rec-number&gt;&lt;foreign-keys&gt;&lt;key app="EN" db-id="f590drza7xe2z1eex2mvr95qvppz9x55dxsd" timestamp="1572321247"&gt;1&lt;/key&gt;&lt;/foreign-keys&gt;&lt;ref-type name="Journal Article"&gt;17&lt;/ref-type&gt;&lt;contributors&gt;&lt;authors&gt;&lt;author&gt;Yuan, Cheng&lt;/author&gt;&lt;author&gt;Zhang, Hui&lt;/author&gt;&lt;author&gt;Wang, Wang&lt;/author&gt;&lt;author&gt;Li, Yan&lt;/author&gt;&lt;author&gt;Yan, RuoFeng&lt;/author&gt;&lt;author&gt;Xu, LiXin&lt;/author&gt;&lt;author&gt;Song, XiaoKai&lt;/author&gt;&lt;author&gt;Li, XiangRui&lt;/author&gt;&lt;/authors&gt;&lt;/contributors&gt;&lt;titles&gt;&lt;title&gt;Transmembrane protein 63A is a partner protein of Haemonchus contortus galectin in the regulation of goat peripheral blood mononuclear cells&lt;/title&gt;&lt;secondary-title&gt;Parasites &amp;amp; vectors&lt;/secondary-title&gt;&lt;/titles&gt;&lt;periodical&gt;&lt;full-title&gt;Parasites &amp;amp; vectors&lt;/full-title&gt;&lt;/periodical&gt;&lt;pages&gt;211&lt;/pages&gt;&lt;volume&gt;8&lt;/volume&gt;&lt;number&gt;1&lt;/number&gt;&lt;dates&gt;&lt;year&gt;2015&lt;/year&gt;&lt;/dates&gt;&lt;isbn&gt;1756-3305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641DF1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32F05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1CFFC2A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:rsidR="005F3E17" w:rsidRPr="002522D4" w14:paraId="7F7EC2CF" w14:textId="77777777" w:rsidTr="005F3E17">
        <w:trPr>
          <w:jc w:val="center"/>
        </w:trPr>
        <w:tc>
          <w:tcPr>
            <w:tcW w:w="1260" w:type="dxa"/>
          </w:tcPr>
          <w:p w14:paraId="2692B65F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aspase 3</w:t>
            </w:r>
          </w:p>
        </w:tc>
        <w:tc>
          <w:tcPr>
            <w:tcW w:w="5040" w:type="dxa"/>
          </w:tcPr>
          <w:p w14:paraId="656B19AD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CATTATTCAGGCCTGCCGAG </w:t>
            </w:r>
          </w:p>
          <w:p w14:paraId="58C4E068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TCGAGCTTGTGAGCGTACT</w:t>
            </w:r>
          </w:p>
        </w:tc>
        <w:tc>
          <w:tcPr>
            <w:tcW w:w="1890" w:type="dxa"/>
          </w:tcPr>
          <w:p w14:paraId="13E1D877" w14:textId="11FE9756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g&lt;/Author&gt;&lt;Year&gt;2018&lt;/Year&gt;&lt;RecNum&gt;5&lt;/RecNum&gt;&lt;DisplayText&gt;[5]&lt;/DisplayText&gt;&lt;record&gt;&lt;rec-number&gt;5&lt;/rec-number&gt;&lt;foreign-keys&gt;&lt;key app="EN" db-id="f590drza7xe2z1eex2mvr95qvppz9x55dxsd" timestamp="1572321396"&gt;5&lt;/key&gt;&lt;/foreign-keys&gt;&lt;ref-type name="Journal Article"&gt;17&lt;/ref-type&gt;&lt;contributors&gt;&lt;authors&gt;&lt;author&gt;Chang, Guangjun&lt;/author&gt;&lt;author&gt;Liu, Xinxin&lt;/author&gt;&lt;author&gt;Ma, Nana&lt;/author&gt;&lt;author&gt;Yan, Jinyu&lt;/author&gt;&lt;author&gt;Dai, Hongyu&lt;/author&gt;&lt;author&gt;Roy, Animesh Chandra&lt;/author&gt;&lt;author&gt;Shen, Xiangzhen&lt;/author&gt;&lt;/authors&gt;&lt;/contributors&gt;&lt;titles&gt;&lt;title&gt;Dietary Addition of Sodium Butyrate Contributes to Attenuated Feeding-Induced Hepatocyte Apoptosis in Dairy Goats&lt;/title&gt;&lt;secondary-title&gt;Journal of agricultural and food chemistry&lt;/secondary-title&gt;&lt;/titles&gt;&lt;periodical&gt;&lt;full-title&gt;Journal of agricultural and food chemistry&lt;/full-title&gt;&lt;/periodical&gt;&lt;pages&gt;9995-10002&lt;/pages&gt;&lt;volume&gt;66&lt;/volume&gt;&lt;number&gt;38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532F05">
              <w:rPr>
                <w:rFonts w:ascii="Times New Roman" w:hAnsi="Times New Roman" w:cs="Times New Roman"/>
                <w:noProof/>
                <w:sz w:val="16"/>
                <w:szCs w:val="16"/>
              </w:rPr>
              <w:t>30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5A3A092C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</w:tr>
      <w:tr w:rsidR="005F3E17" w:rsidRPr="002522D4" w14:paraId="0A26CDF5" w14:textId="77777777" w:rsidTr="005F3E17">
        <w:trPr>
          <w:jc w:val="center"/>
        </w:trPr>
        <w:tc>
          <w:tcPr>
            <w:tcW w:w="1260" w:type="dxa"/>
          </w:tcPr>
          <w:p w14:paraId="3D0479A2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aspase 8</w:t>
            </w:r>
          </w:p>
        </w:tc>
        <w:tc>
          <w:tcPr>
            <w:tcW w:w="5040" w:type="dxa"/>
          </w:tcPr>
          <w:p w14:paraId="6FBB0E32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TTAGCATAGCACGGGAGCAG</w:t>
            </w:r>
          </w:p>
          <w:p w14:paraId="761C85E7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TCAGCTCATAGATGGGGGC</w:t>
            </w:r>
          </w:p>
        </w:tc>
        <w:tc>
          <w:tcPr>
            <w:tcW w:w="1890" w:type="dxa"/>
          </w:tcPr>
          <w:p w14:paraId="3F49E4EE" w14:textId="7A97C02C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g&lt;/Author&gt;&lt;Year&gt;2018&lt;/Year&gt;&lt;RecNum&gt;5&lt;/RecNum&gt;&lt;DisplayText&gt;[5]&lt;/DisplayText&gt;&lt;record&gt;&lt;rec-number&gt;5&lt;/rec-number&gt;&lt;foreign-keys&gt;&lt;key app="EN" db-id="f590drza7xe2z1eex2mvr95qvppz9x55dxsd" timestamp="1572321396"&gt;5&lt;/key&gt;&lt;/foreign-keys&gt;&lt;ref-type name="Journal Article"&gt;17&lt;/ref-type&gt;&lt;contributors&gt;&lt;authors&gt;&lt;author&gt;Chang, Guangjun&lt;/author&gt;&lt;author&gt;Liu, Xinxin&lt;/author&gt;&lt;author&gt;Ma, Nana&lt;/author&gt;&lt;author&gt;Yan, Jinyu&lt;/author&gt;&lt;author&gt;Dai, Hongyu&lt;/author&gt;&lt;author&gt;Roy, Animesh Chandra&lt;/author&gt;&lt;author&gt;Shen, Xiangzhen&lt;/author&gt;&lt;/authors&gt;&lt;/contributors&gt;&lt;titles&gt;&lt;title&gt;Dietary Addition of Sodium Butyrate Contributes to Attenuated Feeding-Induced Hepatocyte Apoptosis in Dairy Goats&lt;/title&gt;&lt;secondary-title&gt;Journal of agricultural and food chemistry&lt;/secondary-title&gt;&lt;/titles&gt;&lt;periodical&gt;&lt;full-title&gt;Journal of agricultural and food chemistry&lt;/full-title&gt;&lt;/periodical&gt;&lt;pages&gt;9995-10002&lt;/pages&gt;&lt;volume&gt;66&lt;/volume&gt;&lt;number&gt;38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532F05">
              <w:rPr>
                <w:rFonts w:ascii="Times New Roman" w:hAnsi="Times New Roman" w:cs="Times New Roman"/>
                <w:noProof/>
                <w:sz w:val="16"/>
                <w:szCs w:val="16"/>
              </w:rPr>
              <w:t>30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10E05B9A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</w:tr>
      <w:tr w:rsidR="005F3E17" w:rsidRPr="002522D4" w14:paraId="59C8E756" w14:textId="77777777" w:rsidTr="005F3E17">
        <w:trPr>
          <w:jc w:val="center"/>
        </w:trPr>
        <w:tc>
          <w:tcPr>
            <w:tcW w:w="1260" w:type="dxa"/>
          </w:tcPr>
          <w:p w14:paraId="0DB7ED86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aspase 9</w:t>
            </w:r>
          </w:p>
        </w:tc>
        <w:tc>
          <w:tcPr>
            <w:tcW w:w="5040" w:type="dxa"/>
          </w:tcPr>
          <w:p w14:paraId="641FE606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GGGAAATGCTGATCTGGCCT</w:t>
            </w:r>
          </w:p>
          <w:p w14:paraId="36C864CC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CAGCCGTGAGAGAGGATGAC</w:t>
            </w:r>
          </w:p>
        </w:tc>
        <w:tc>
          <w:tcPr>
            <w:tcW w:w="1890" w:type="dxa"/>
          </w:tcPr>
          <w:p w14:paraId="40CFC02C" w14:textId="77B801D9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g&lt;/Author&gt;&lt;Year&gt;2018&lt;/Year&gt;&lt;RecNum&gt;5&lt;/RecNum&gt;&lt;DisplayText&gt;[5]&lt;/DisplayText&gt;&lt;record&gt;&lt;rec-number&gt;5&lt;/rec-number&gt;&lt;foreign-keys&gt;&lt;key app="EN" db-id="f590drza7xe2z1eex2mvr95qvppz9x55dxsd" timestamp="1572321396"&gt;5&lt;/key&gt;&lt;/foreign-keys&gt;&lt;ref-type name="Journal Article"&gt;17&lt;/ref-type&gt;&lt;contributors&gt;&lt;authors&gt;&lt;author&gt;Chang, Guangjun&lt;/author&gt;&lt;author&gt;Liu, Xinxin&lt;/author&gt;&lt;author&gt;Ma, Nana&lt;/author&gt;&lt;author&gt;Yan, Jinyu&lt;/author&gt;&lt;author&gt;Dai, Hongyu&lt;/author&gt;&lt;author&gt;Roy, Animesh Chandra&lt;/author&gt;&lt;author&gt;Shen, Xiangzhen&lt;/author&gt;&lt;/authors&gt;&lt;/contributors&gt;&lt;titles&gt;&lt;title&gt;Dietary Addition of Sodium Butyrate Contributes to Attenuated Feeding-Induced Hepatocyte Apoptosis in Dairy Goats&lt;/title&gt;&lt;secondary-title&gt;Journal of agricultural and food chemistry&lt;/secondary-title&gt;&lt;/titles&gt;&lt;periodical&gt;&lt;full-title&gt;Journal of agricultural and food chemistry&lt;/full-title&gt;&lt;/periodical&gt;&lt;pages&gt;9995-10002&lt;/pages&gt;&lt;volume&gt;66&lt;/volume&gt;&lt;number&gt;38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532F05">
              <w:rPr>
                <w:rFonts w:ascii="Times New Roman" w:hAnsi="Times New Roman" w:cs="Times New Roman"/>
                <w:noProof/>
                <w:sz w:val="16"/>
                <w:szCs w:val="16"/>
              </w:rPr>
              <w:t>30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7D0C3E8F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</w:tr>
      <w:tr w:rsidR="005F3E17" w:rsidRPr="002522D4" w14:paraId="5A827F67" w14:textId="77777777" w:rsidTr="005F3E17">
        <w:trPr>
          <w:jc w:val="center"/>
        </w:trPr>
        <w:tc>
          <w:tcPr>
            <w:tcW w:w="1260" w:type="dxa"/>
          </w:tcPr>
          <w:p w14:paraId="0B5FC3F5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CND1</w:t>
            </w:r>
          </w:p>
        </w:tc>
        <w:tc>
          <w:tcPr>
            <w:tcW w:w="5040" w:type="dxa"/>
          </w:tcPr>
          <w:p w14:paraId="73ED4F30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GGTCCTGGTGAACAAACTC </w:t>
            </w:r>
          </w:p>
          <w:p w14:paraId="7203E5B0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TTGCGGATGATCTGCTT</w:t>
            </w:r>
          </w:p>
        </w:tc>
        <w:tc>
          <w:tcPr>
            <w:tcW w:w="1890" w:type="dxa"/>
          </w:tcPr>
          <w:p w14:paraId="1A8F7784" w14:textId="4FBFB0BA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lhi&lt;/Author&gt;&lt;Year&gt;2013&lt;/Year&gt;&lt;RecNum&gt;6&lt;/RecNum&gt;&lt;DisplayText&gt;[6]&lt;/DisplayText&gt;&lt;record&gt;&lt;rec-number&gt;6&lt;/rec-number&gt;&lt;foreign-keys&gt;&lt;key app="EN" db-id="f590drza7xe2z1eex2mvr95qvppz9x55dxsd" timestamp="1572321452"&gt;6&lt;/key&gt;&lt;/foreign-keys&gt;&lt;ref-type name="Journal Article"&gt;17&lt;/ref-type&gt;&lt;contributors&gt;&lt;authors&gt;&lt;author&gt;Malhi, Moolchand&lt;/author&gt;&lt;author&gt;Gui, Hongbing&lt;/author&gt;&lt;author&gt;Yao, Lei&lt;/author&gt;&lt;author&gt;Aschenbach, Jörg R&lt;/author&gt;&lt;author&gt;Gäbel, Gotthold&lt;/author&gt;&lt;author&gt;Shen, Zanming&lt;/author&gt;&lt;/authors&gt;&lt;/contributors&gt;&lt;titles&gt;&lt;title&gt;Increased papillae growth and enhanced short-chain fatty acid absorption in the rumen of goats are associated with transient increases in cyclin D1 expression after ruminal butyrate infusion&lt;/title&gt;&lt;secondary-title&gt;Journal of Dairy Science&lt;/secondary-title&gt;&lt;/titles&gt;&lt;periodical&gt;&lt;full-title&gt;Journal of Dairy Science&lt;/full-title&gt;&lt;/periodical&gt;&lt;pages&gt;7603-7616&lt;/pages&gt;&lt;volume&gt;96&lt;/volume&gt;&lt;number&gt;12&lt;/number&gt;&lt;dates&gt;&lt;year&gt;2013&lt;/year&gt;&lt;/dates&gt;&lt;isbn&gt;0022-0302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0B465A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532F05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0CE8D00F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5F3E17" w:rsidRPr="002522D4" w14:paraId="55441A21" w14:textId="77777777" w:rsidTr="005F3E17">
        <w:trPr>
          <w:jc w:val="center"/>
        </w:trPr>
        <w:tc>
          <w:tcPr>
            <w:tcW w:w="1260" w:type="dxa"/>
          </w:tcPr>
          <w:p w14:paraId="5B5E75D9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DK4</w:t>
            </w:r>
          </w:p>
        </w:tc>
        <w:tc>
          <w:tcPr>
            <w:tcW w:w="5040" w:type="dxa"/>
          </w:tcPr>
          <w:p w14:paraId="51DBE118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CGTTGGCTGTATCTTTGC</w:t>
            </w:r>
          </w:p>
          <w:p w14:paraId="7B5738B2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ATTCGCTTGTGTGGGTT</w:t>
            </w:r>
          </w:p>
        </w:tc>
        <w:tc>
          <w:tcPr>
            <w:tcW w:w="1890" w:type="dxa"/>
          </w:tcPr>
          <w:p w14:paraId="5C2702D8" w14:textId="798F3321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o&lt;/Author&gt;&lt;Year&gt;2017&lt;/Year&gt;&lt;RecNum&gt;7&lt;/RecNum&gt;&lt;DisplayText&gt;[7]&lt;/DisplayText&gt;&lt;record&gt;&lt;rec-number&gt;7&lt;/rec-number&gt;&lt;foreign-keys&gt;&lt;key app="EN" db-id="f590drza7xe2z1eex2mvr95qvppz9x55dxsd" timestamp="1572321483"&gt;7&lt;/key&gt;&lt;/foreign-keys&gt;&lt;ref-type name="Journal Article"&gt;17&lt;/ref-type&gt;&lt;contributors&gt;&lt;authors&gt;&lt;author&gt;Yao, Xiaolei&lt;/author&gt;&lt;author&gt;Zhang, Guomin&lt;/author&gt;&lt;author&gt;Guo, Yixuan&lt;/author&gt;&lt;author&gt;Mohamed, EI-Samahy&lt;/author&gt;&lt;author&gt;Wang, Shuting&lt;/author&gt;&lt;author&gt;Wan, Yongjie&lt;/author&gt;&lt;author&gt;Han, Le&lt;/author&gt;&lt;author&gt;Liu, Zifei&lt;/author&gt;&lt;author&gt;Wang, Feng&lt;/author&gt;&lt;author&gt;Zhang, Yanli&lt;/author&gt;&lt;/authors&gt;&lt;/contributors&gt;&lt;titles&gt;&lt;title&gt;Vitamin D receptor expression and potential role of vitamin D on cell proliferation and steroidogenesis in goat ovarian granulosa cells&lt;/title&gt;&lt;secondary-title&gt;Theriogenology&lt;/secondary-title&gt;&lt;/titles&gt;&lt;periodical&gt;&lt;full-title&gt;Theriogenology&lt;/full-title&gt;&lt;/periodical&gt;&lt;pages&gt;162-173&lt;/pages&gt;&lt;volume&gt;102&lt;/volume&gt;&lt;dates&gt;&lt;year&gt;2017&lt;/year&gt;&lt;/dates&gt;&lt;isbn&gt;0093-691X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0B465A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532F05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5FA4EDCF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</w:tr>
      <w:tr w:rsidR="005F3E17" w:rsidRPr="002522D4" w14:paraId="5011E780" w14:textId="77777777" w:rsidTr="005F3E17">
        <w:trPr>
          <w:jc w:val="center"/>
        </w:trPr>
        <w:tc>
          <w:tcPr>
            <w:tcW w:w="1260" w:type="dxa"/>
          </w:tcPr>
          <w:p w14:paraId="30AB4E76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DK6</w:t>
            </w:r>
          </w:p>
        </w:tc>
        <w:tc>
          <w:tcPr>
            <w:tcW w:w="5040" w:type="dxa"/>
          </w:tcPr>
          <w:p w14:paraId="36EDE2FA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AGAGTGATTGCAGCTTTATGTCCA </w:t>
            </w:r>
          </w:p>
          <w:p w14:paraId="5F29700D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TGCCCAGGTTGCTCACTTC</w:t>
            </w:r>
          </w:p>
        </w:tc>
        <w:tc>
          <w:tcPr>
            <w:tcW w:w="1890" w:type="dxa"/>
          </w:tcPr>
          <w:p w14:paraId="53BC9DC1" w14:textId="4FB5547A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ui&lt;/Author&gt;&lt;Year&gt;2016&lt;/Year&gt;&lt;RecNum&gt;8&lt;/RecNum&gt;&lt;DisplayText&gt;[8]&lt;/DisplayText&gt;&lt;record&gt;&lt;rec-number&gt;8&lt;/rec-number&gt;&lt;foreign-keys&gt;&lt;key app="EN" db-id="f590drza7xe2z1eex2mvr95qvppz9x55dxsd" timestamp="1572321520"&gt;8&lt;/key&gt;&lt;/foreign-keys&gt;&lt;ref-type name="Journal Article"&gt;17&lt;/ref-type&gt;&lt;contributors&gt;&lt;authors&gt;&lt;author&gt;Gui, Hongbing&lt;/author&gt;&lt;author&gt;Shen, Zanming&lt;/author&gt;&lt;/authors&gt;&lt;/contributors&gt;&lt;titles&gt;&lt;title&gt;Concentrate diet modulation of ruminal genes involved in cell proliferation and apoptosis is related to combined effects of short-chain fatty acid and pH in rumen of goats&lt;/title&gt;&lt;secondary-title&gt;Journal of dairy science&lt;/secondary-title&gt;&lt;/titles&gt;&lt;periodical&gt;&lt;full-title&gt;Journal of Dairy Science&lt;/full-title&gt;&lt;/periodical&gt;&lt;pages&gt;6627-6638&lt;/pages&gt;&lt;volume&gt;99&lt;/volume&gt;&lt;number&gt;8&lt;/number&gt;&lt;dates&gt;&lt;year&gt;2016&lt;/year&gt;&lt;/dates&gt;&lt;isbn&gt;0022-0302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0B465A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532F05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05FCD8B2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</w:tr>
      <w:tr w:rsidR="005F3E17" w:rsidRPr="002522D4" w14:paraId="07804381" w14:textId="77777777" w:rsidTr="005F3E17">
        <w:trPr>
          <w:jc w:val="center"/>
        </w:trPr>
        <w:tc>
          <w:tcPr>
            <w:tcW w:w="1260" w:type="dxa"/>
          </w:tcPr>
          <w:p w14:paraId="59EAF43D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CNE1</w:t>
            </w:r>
          </w:p>
        </w:tc>
        <w:tc>
          <w:tcPr>
            <w:tcW w:w="5040" w:type="dxa"/>
          </w:tcPr>
          <w:p w14:paraId="25A8A0BA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GGGACAAGCACCTTATGCAAC </w:t>
            </w:r>
          </w:p>
          <w:p w14:paraId="512ACDDF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TGTTGCCATATACCGATCAAAGA</w:t>
            </w:r>
          </w:p>
        </w:tc>
        <w:tc>
          <w:tcPr>
            <w:tcW w:w="1890" w:type="dxa"/>
          </w:tcPr>
          <w:p w14:paraId="7228B6BB" w14:textId="37B9C312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ui&lt;/Author&gt;&lt;Year&gt;2016&lt;/Year&gt;&lt;RecNum&gt;8&lt;/RecNum&gt;&lt;DisplayText&gt;[8]&lt;/DisplayText&gt;&lt;record&gt;&lt;rec-number&gt;8&lt;/rec-number&gt;&lt;foreign-keys&gt;&lt;key app="EN" db-id="f590drza7xe2z1eex2mvr95qvppz9x55dxsd" timestamp="1572321520"&gt;8&lt;/key&gt;&lt;/foreign-keys&gt;&lt;ref-type name="Journal Article"&gt;17&lt;/ref-type&gt;&lt;contributors&gt;&lt;authors&gt;&lt;author&gt;Gui, Hongbing&lt;/author&gt;&lt;author&gt;Shen, Zanming&lt;/author&gt;&lt;/authors&gt;&lt;/contributors&gt;&lt;titles&gt;&lt;title&gt;Concentrate diet modulation of ruminal genes involved in cell proliferation and apoptosis is related to combined effects of short-chain fatty acid and pH in rumen of goats&lt;/title&gt;&lt;secondary-title&gt;Journal of dairy science&lt;/secondary-title&gt;&lt;/titles&gt;&lt;periodical&gt;&lt;full-title&gt;Journal of Dairy Science&lt;/full-title&gt;&lt;/periodical&gt;&lt;pages&gt;6627-6638&lt;/pages&gt;&lt;volume&gt;99&lt;/volume&gt;&lt;number&gt;8&lt;/number&gt;&lt;dates&gt;&lt;year&gt;2016&lt;/year&gt;&lt;/dates&gt;&lt;isbn&gt;0022-0302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0B465A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532F05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1EF71228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</w:tr>
      <w:tr w:rsidR="005F3E17" w:rsidRPr="002522D4" w14:paraId="713FAAE3" w14:textId="77777777" w:rsidTr="005F3E17">
        <w:trPr>
          <w:jc w:val="center"/>
        </w:trPr>
        <w:tc>
          <w:tcPr>
            <w:tcW w:w="1260" w:type="dxa"/>
          </w:tcPr>
          <w:p w14:paraId="5EAA5D77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CDK2</w:t>
            </w:r>
          </w:p>
        </w:tc>
        <w:tc>
          <w:tcPr>
            <w:tcW w:w="5040" w:type="dxa"/>
          </w:tcPr>
          <w:p w14:paraId="48D08183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 xml:space="preserve">F: CTGCACCGAGACCTTAAACCTCA </w:t>
            </w:r>
          </w:p>
          <w:p w14:paraId="02054BEC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GCTCGGTACCACAGAGTCACCA</w:t>
            </w:r>
          </w:p>
        </w:tc>
        <w:tc>
          <w:tcPr>
            <w:tcW w:w="1890" w:type="dxa"/>
          </w:tcPr>
          <w:p w14:paraId="203E3B3C" w14:textId="225186CA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omro&lt;/Author&gt;&lt;Year&gt;2018&lt;/Year&gt;&lt;RecNum&gt;9&lt;/RecNum&gt;&lt;DisplayText&gt;[9]&lt;/DisplayText&gt;&lt;record&gt;&lt;rec-number&gt;9&lt;/rec-number&gt;&lt;foreign-keys&gt;&lt;key app="EN" db-id="f590drza7xe2z1eex2mvr95qvppz9x55dxsd" timestamp="1572321603"&gt;9&lt;/key&gt;&lt;/foreign-keys&gt;&lt;ref-type name="Journal Article"&gt;17&lt;/ref-type&gt;&lt;contributors&gt;&lt;authors&gt;&lt;author&gt;Soomro, Jamila&lt;/author&gt;&lt;author&gt;Lu, Zhongyan&lt;/author&gt;&lt;author&gt;Gui, Hongbing&lt;/author&gt;&lt;author&gt;Zhang, Bei&lt;/author&gt;&lt;author&gt;Shen, Zanming&lt;/author&gt;&lt;/authors&gt;&lt;/contributors&gt;&lt;titles&gt;&lt;title&gt;Synchronous and Time-Dependent Expression of Cyclins, Cyclin-Dependant Kinases, and Apoptotic Genes in the Rumen Epithelia of Butyrate-Infused Goats&lt;/title&gt;&lt;secondary-title&gt;Frontiers in physiology&lt;/secondary-title&gt;&lt;/titles&gt;&lt;periodical&gt;&lt;full-title&gt;Frontiers in physiology&lt;/full-title&gt;&lt;/periodical&gt;&lt;volume&gt;9&lt;/volume&gt;&lt;dates&gt;&lt;year&gt;2018&lt;/year&gt;&lt;/dates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0B465A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532F05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0E731D82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</w:tr>
      <w:tr w:rsidR="005F3E17" w:rsidRPr="002522D4" w14:paraId="19BD48DF" w14:textId="77777777" w:rsidTr="003A5FAB">
        <w:trPr>
          <w:jc w:val="center"/>
        </w:trPr>
        <w:tc>
          <w:tcPr>
            <w:tcW w:w="1260" w:type="dxa"/>
          </w:tcPr>
          <w:p w14:paraId="3BEA8D1A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Akt1</w:t>
            </w:r>
          </w:p>
        </w:tc>
        <w:tc>
          <w:tcPr>
            <w:tcW w:w="5040" w:type="dxa"/>
          </w:tcPr>
          <w:p w14:paraId="3033F763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F: GTACTCCTTCCAGACACACGACC</w:t>
            </w:r>
          </w:p>
          <w:p w14:paraId="54A65BBE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R: TACACCACGTTCTTCTCCGAG</w:t>
            </w:r>
          </w:p>
        </w:tc>
        <w:tc>
          <w:tcPr>
            <w:tcW w:w="1890" w:type="dxa"/>
          </w:tcPr>
          <w:p w14:paraId="0D1A6C81" w14:textId="7AD9E5EE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8&lt;/Year&gt;&lt;RecNum&gt;11&lt;/RecNum&gt;&lt;DisplayText&gt;[11]&lt;/DisplayText&gt;&lt;record&gt;&lt;rec-number&gt;11&lt;/rec-number&gt;&lt;foreign-keys&gt;&lt;key app="EN" db-id="f590drza7xe2z1eex2mvr95qvppz9x55dxsd" timestamp="1572321759"&gt;11&lt;/key&gt;&lt;/foreign-keys&gt;&lt;ref-type name="Journal Article"&gt;17&lt;/ref-type&gt;&lt;contributors&gt;&lt;authors&gt;&lt;author&gt;Zhang, Tianying&lt;/author&gt;&lt;author&gt;Huang, Jiangtao&lt;/author&gt;&lt;author&gt;Yi, Yongqing&lt;/author&gt;&lt;author&gt;Zhang, Xueying&lt;/author&gt;&lt;author&gt;Loor, Juan J&lt;/author&gt;&lt;author&gt;Cao, Yanhong&lt;/author&gt;&lt;author&gt;Shi, Huaiping&lt;/author&gt;&lt;author&gt;Luo, Jun&lt;/author&gt;&lt;/authors&gt;&lt;/contributors&gt;&lt;titles&gt;&lt;title&gt;Akt serine/threonine kinase 1 regulates de novo fatty acid synthesis through the mammalian target of rapamycin/sterol regulatory element binding protein 1 axis in dairy goat mammary epithelial cells&lt;/title&gt;&lt;secondary-title&gt;Journal of agricultural and food chemistry&lt;/secondary-title&gt;&lt;/titles&gt;&lt;periodical&gt;&lt;full-title&gt;Journal of agricultural and food chemistry&lt;/full-title&gt;&lt;/periodical&gt;&lt;pages&gt;1197-1205&lt;/pages&gt;&lt;volume&gt;66&lt;/volume&gt;&lt;number&gt;5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2522D4"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532F05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14:paraId="49C15A98" w14:textId="77777777" w:rsidR="005F3E17" w:rsidRPr="002522D4" w:rsidRDefault="005F3E17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955059" w:rsidRPr="002522D4" w14:paraId="41B5593E" w14:textId="77777777" w:rsidTr="003A5FAB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35B58E3E" w14:textId="3EB087C1" w:rsidR="00955059" w:rsidRPr="002522D4" w:rsidRDefault="0059446F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38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4A451AD7" w14:textId="77777777" w:rsidR="00955059" w:rsidRDefault="0059446F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46F">
              <w:rPr>
                <w:rFonts w:ascii="Times New Roman" w:hAnsi="Times New Roman" w:cs="Times New Roman"/>
                <w:sz w:val="16"/>
                <w:szCs w:val="16"/>
              </w:rPr>
              <w:t>F: GAAAGCAGGGACCTCCTTATAG</w:t>
            </w:r>
          </w:p>
          <w:p w14:paraId="111EBB0A" w14:textId="187F5225" w:rsidR="0059446F" w:rsidRPr="002522D4" w:rsidRDefault="0059446F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46F">
              <w:rPr>
                <w:rFonts w:ascii="Times New Roman" w:hAnsi="Times New Roman" w:cs="Times New Roman"/>
                <w:sz w:val="16"/>
                <w:szCs w:val="16"/>
              </w:rPr>
              <w:t>R: CAGACACTCAAGACTCCATCTC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2FA324B" w14:textId="50EEC4A4" w:rsidR="00955059" w:rsidRPr="002522D4" w:rsidRDefault="0059446F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8&lt;/Year&gt;&lt;RecNum&gt;11&lt;/RecNum&gt;&lt;DisplayText&gt;[11]&lt;/DisplayText&gt;&lt;record&gt;&lt;rec-number&gt;11&lt;/rec-number&gt;&lt;foreign-keys&gt;&lt;key app="EN" db-id="f590drza7xe2z1eex2mvr95qvppz9x55dxsd" timestamp="1572321759"&gt;11&lt;/key&gt;&lt;/foreign-keys&gt;&lt;ref-type name="Journal Article"&gt;17&lt;/ref-type&gt;&lt;contributors&gt;&lt;authors&gt;&lt;author&gt;Zhang, Tianying&lt;/author&gt;&lt;author&gt;Huang, Jiangtao&lt;/author&gt;&lt;author&gt;Yi, Yongqing&lt;/author&gt;&lt;author&gt;Zhang, Xueying&lt;/author&gt;&lt;author&gt;Loor, Juan J&lt;/author&gt;&lt;author&gt;Cao, Yanhong&lt;/author&gt;&lt;author&gt;Shi, Huaiping&lt;/author&gt;&lt;author&gt;Luo, Jun&lt;/author&gt;&lt;/authors&gt;&lt;/contributors&gt;&lt;titles&gt;&lt;title&gt;Akt serine/threonine kinase 1 regulates de novo fatty acid synthesis through the mammalian target of rapamycin/sterol regulatory element binding protein 1 axis in dairy goat mammary epithelial cells&lt;/title&gt;&lt;secondary-title&gt;Journal of agricultural and food chemistry&lt;/secondary-title&gt;&lt;/titles&gt;&lt;periodical&gt;&lt;full-title&gt;Journal of agricultural and food chemistry&lt;/full-title&gt;&lt;/periodical&gt;&lt;pages&gt;1197-1205&lt;/pages&gt;&lt;volume&gt;66&lt;/volume&gt;&lt;number&gt;5&lt;/number&gt;&lt;dates&gt;&lt;year&gt;2018&lt;/year&gt;&lt;/dates&gt;&lt;isbn&gt;0021-8561&lt;/isbn&gt;&lt;urls&gt;&lt;/urls&gt;&lt;/record&gt;&lt;/Cite&gt;&lt;/EndNote&gt;</w:instrTex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532F05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Pr="002522D4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22D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36841E9" w14:textId="1845EA99" w:rsidR="00955059" w:rsidRPr="002522D4" w:rsidRDefault="0059446F" w:rsidP="00641D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</w:tbl>
    <w:p w14:paraId="61F0B3D7" w14:textId="77777777" w:rsidR="003331E0" w:rsidRDefault="003331E0" w:rsidP="00BD46B5"/>
    <w:sectPr w:rsidR="0033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35"/>
    <w:rsid w:val="000B465A"/>
    <w:rsid w:val="002522D4"/>
    <w:rsid w:val="002F5635"/>
    <w:rsid w:val="003331E0"/>
    <w:rsid w:val="003476E3"/>
    <w:rsid w:val="003A5FAB"/>
    <w:rsid w:val="003B3C6F"/>
    <w:rsid w:val="00466F9E"/>
    <w:rsid w:val="00532F05"/>
    <w:rsid w:val="0059446F"/>
    <w:rsid w:val="005F3E17"/>
    <w:rsid w:val="0060755C"/>
    <w:rsid w:val="00641DF1"/>
    <w:rsid w:val="0065076C"/>
    <w:rsid w:val="008108E9"/>
    <w:rsid w:val="00955059"/>
    <w:rsid w:val="009F1CE0"/>
    <w:rsid w:val="00A62181"/>
    <w:rsid w:val="00BD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435DCD1F"/>
  <w15:chartTrackingRefBased/>
  <w15:docId w15:val="{63D8668F-2CEA-4696-B422-22BFFB63F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F3E17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27</Words>
  <Characters>1041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 Lu</dc:creator>
  <cp:keywords/>
  <dc:description/>
  <cp:lastModifiedBy>Mingmin Lu</cp:lastModifiedBy>
  <cp:revision>15</cp:revision>
  <dcterms:created xsi:type="dcterms:W3CDTF">2019-12-16T15:56:00Z</dcterms:created>
  <dcterms:modified xsi:type="dcterms:W3CDTF">2020-01-09T21:49:00Z</dcterms:modified>
</cp:coreProperties>
</file>